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371" w:rsidRPr="00543A56" w:rsidRDefault="00863371" w:rsidP="00863371">
      <w:pPr>
        <w:tabs>
          <w:tab w:val="center" w:pos="4419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543A56">
        <w:rPr>
          <w:rFonts w:ascii="Arial" w:hAnsi="Arial" w:cs="Arial"/>
          <w:b/>
          <w:sz w:val="24"/>
          <w:szCs w:val="24"/>
          <w:lang w:val="en-US"/>
        </w:rPr>
        <w:t xml:space="preserve">Supplementary Information </w:t>
      </w:r>
      <w:r w:rsidR="004B4C3D" w:rsidRPr="00543A56">
        <w:rPr>
          <w:rFonts w:ascii="Arial" w:hAnsi="Arial" w:cs="Arial"/>
          <w:b/>
          <w:sz w:val="24"/>
          <w:szCs w:val="24"/>
          <w:lang w:val="en-US"/>
        </w:rPr>
        <w:t>3</w:t>
      </w:r>
      <w:r w:rsidRPr="00543A56">
        <w:rPr>
          <w:rFonts w:ascii="Arial" w:hAnsi="Arial" w:cs="Arial"/>
          <w:sz w:val="24"/>
          <w:szCs w:val="24"/>
          <w:lang w:val="en-US"/>
        </w:rPr>
        <w:t xml:space="preserve">.Test for common slopes and common intercepts of bivariate regressions for the domesticated and wild forms in the species investigated. b1common, common slope from reduced major axis analysis; log(b0)common, common intercept from reduced major axis analysis; </w:t>
      </w:r>
      <w:proofErr w:type="spellStart"/>
      <w:r w:rsidRPr="00543A56">
        <w:rPr>
          <w:rFonts w:ascii="Arial" w:hAnsi="Arial" w:cs="Arial"/>
          <w:sz w:val="24"/>
          <w:szCs w:val="24"/>
          <w:lang w:val="en-US"/>
        </w:rPr>
        <w:t>Lr</w:t>
      </w:r>
      <w:proofErr w:type="spellEnd"/>
      <w:r w:rsidRPr="00543A56">
        <w:rPr>
          <w:rFonts w:ascii="Arial" w:hAnsi="Arial" w:cs="Arial"/>
          <w:sz w:val="24"/>
          <w:szCs w:val="24"/>
          <w:lang w:val="en-US"/>
        </w:rPr>
        <w:t xml:space="preserve">, likelihood ratio (Warton et al., 2006); </w:t>
      </w:r>
      <w:r w:rsidRPr="00543A56">
        <w:rPr>
          <w:rFonts w:ascii="Arial" w:hAnsi="Arial" w:cs="Arial"/>
          <w:i/>
          <w:sz w:val="24"/>
          <w:szCs w:val="24"/>
          <w:lang w:val="en-US"/>
        </w:rPr>
        <w:t>w</w:t>
      </w:r>
      <w:r w:rsidRPr="00543A56">
        <w:rPr>
          <w:rFonts w:ascii="Arial" w:hAnsi="Arial" w:cs="Arial"/>
          <w:sz w:val="24"/>
          <w:szCs w:val="24"/>
          <w:lang w:val="en-US"/>
        </w:rPr>
        <w:t xml:space="preserve">, Wald statistic (Warton et al., 2006); Pb1, </w:t>
      </w:r>
      <w:r w:rsidR="00BE55E3" w:rsidRPr="00543A56">
        <w:rPr>
          <w:rFonts w:ascii="Arial" w:hAnsi="Arial" w:cs="Arial"/>
          <w:i/>
          <w:sz w:val="24"/>
          <w:szCs w:val="24"/>
          <w:lang w:val="en-US"/>
        </w:rPr>
        <w:t>p</w:t>
      </w:r>
      <w:r w:rsidRPr="00543A56">
        <w:rPr>
          <w:rFonts w:ascii="Arial" w:hAnsi="Arial" w:cs="Arial"/>
          <w:sz w:val="24"/>
          <w:szCs w:val="24"/>
          <w:lang w:val="en-US"/>
        </w:rPr>
        <w:t xml:space="preserve">-value of </w:t>
      </w:r>
      <w:proofErr w:type="spellStart"/>
      <w:r w:rsidRPr="00543A56">
        <w:rPr>
          <w:rFonts w:ascii="Arial" w:hAnsi="Arial" w:cs="Arial"/>
          <w:sz w:val="24"/>
          <w:szCs w:val="24"/>
          <w:lang w:val="en-US"/>
        </w:rPr>
        <w:t>Lr</w:t>
      </w:r>
      <w:proofErr w:type="spellEnd"/>
      <w:r w:rsidRPr="00543A56">
        <w:rPr>
          <w:rFonts w:ascii="Arial" w:hAnsi="Arial" w:cs="Arial"/>
          <w:sz w:val="24"/>
          <w:szCs w:val="24"/>
          <w:lang w:val="en-US"/>
        </w:rPr>
        <w:t xml:space="preserve"> parameter; P(logb0), </w:t>
      </w:r>
      <w:r w:rsidR="00BE55E3" w:rsidRPr="00543A56">
        <w:rPr>
          <w:rFonts w:ascii="Arial" w:hAnsi="Arial" w:cs="Arial"/>
          <w:i/>
          <w:sz w:val="24"/>
          <w:szCs w:val="24"/>
          <w:lang w:val="en-US"/>
        </w:rPr>
        <w:t>p</w:t>
      </w:r>
      <w:r w:rsidRPr="00543A56">
        <w:rPr>
          <w:rFonts w:ascii="Arial" w:hAnsi="Arial" w:cs="Arial"/>
          <w:sz w:val="24"/>
          <w:szCs w:val="24"/>
          <w:lang w:val="en-US"/>
        </w:rPr>
        <w:t xml:space="preserve">-value of </w:t>
      </w:r>
      <w:r w:rsidR="00BE55E3" w:rsidRPr="00543A56">
        <w:rPr>
          <w:rFonts w:ascii="Arial" w:hAnsi="Arial" w:cs="Arial"/>
          <w:i/>
          <w:sz w:val="24"/>
          <w:szCs w:val="24"/>
          <w:lang w:val="en-US"/>
        </w:rPr>
        <w:t>w</w:t>
      </w:r>
      <w:r w:rsidRPr="00543A56">
        <w:rPr>
          <w:rFonts w:ascii="Arial" w:hAnsi="Arial" w:cs="Arial"/>
          <w:sz w:val="24"/>
          <w:szCs w:val="24"/>
          <w:lang w:val="en-US"/>
        </w:rPr>
        <w:t xml:space="preserve"> parameter. </w:t>
      </w:r>
      <w:r w:rsidR="00BE55E3" w:rsidRPr="00543A56">
        <w:rPr>
          <w:rFonts w:ascii="Arial" w:hAnsi="Arial" w:cs="Arial"/>
          <w:sz w:val="24"/>
          <w:szCs w:val="24"/>
          <w:lang w:val="en-US"/>
        </w:rPr>
        <w:t xml:space="preserve">Associated p &lt; 0.05. Bonferroni correction for all comparisons p=0.0036, except </w:t>
      </w:r>
      <w:proofErr w:type="spellStart"/>
      <w:r w:rsidR="00BE55E3" w:rsidRPr="00543A56">
        <w:rPr>
          <w:rFonts w:ascii="Arial" w:hAnsi="Arial" w:cs="Arial"/>
          <w:sz w:val="24"/>
          <w:szCs w:val="24"/>
          <w:lang w:val="en-US"/>
        </w:rPr>
        <w:t>fpr</w:t>
      </w:r>
      <w:proofErr w:type="spellEnd"/>
      <w:r w:rsidR="00DC6AC0" w:rsidRPr="00543A56">
        <w:rPr>
          <w:rFonts w:ascii="Arial" w:hAnsi="Arial" w:cs="Arial"/>
          <w:sz w:val="24"/>
          <w:szCs w:val="24"/>
          <w:lang w:val="en-US"/>
        </w:rPr>
        <w:t xml:space="preserve"> </w:t>
      </w:r>
      <w:r w:rsidR="00BE55E3" w:rsidRPr="00543A56">
        <w:rPr>
          <w:rFonts w:ascii="Arial" w:hAnsi="Arial" w:cs="Arial"/>
          <w:i/>
          <w:sz w:val="24"/>
          <w:szCs w:val="24"/>
          <w:lang w:val="en-US"/>
        </w:rPr>
        <w:t xml:space="preserve">Capra </w:t>
      </w:r>
      <w:proofErr w:type="spellStart"/>
      <w:r w:rsidR="00BE55E3" w:rsidRPr="00543A56">
        <w:rPr>
          <w:rFonts w:ascii="Arial" w:hAnsi="Arial" w:cs="Arial"/>
          <w:i/>
          <w:sz w:val="24"/>
          <w:szCs w:val="24"/>
          <w:lang w:val="en-US"/>
        </w:rPr>
        <w:t>hircus</w:t>
      </w:r>
      <w:proofErr w:type="spellEnd"/>
      <w:r w:rsidR="00BE55E3" w:rsidRPr="00543A56">
        <w:rPr>
          <w:rFonts w:ascii="Arial" w:hAnsi="Arial" w:cs="Arial"/>
          <w:sz w:val="24"/>
          <w:szCs w:val="24"/>
          <w:lang w:val="en-US"/>
        </w:rPr>
        <w:t>-</w:t>
      </w:r>
      <w:r w:rsidR="00BE55E3" w:rsidRPr="00543A56">
        <w:rPr>
          <w:rFonts w:ascii="Arial" w:hAnsi="Arial" w:cs="Arial"/>
          <w:i/>
          <w:sz w:val="24"/>
          <w:szCs w:val="24"/>
          <w:lang w:val="en-US"/>
        </w:rPr>
        <w:t xml:space="preserve">C. </w:t>
      </w:r>
      <w:proofErr w:type="spellStart"/>
      <w:r w:rsidR="00BE55E3" w:rsidRPr="00543A56">
        <w:rPr>
          <w:rFonts w:ascii="Arial" w:hAnsi="Arial" w:cs="Arial"/>
          <w:i/>
          <w:sz w:val="24"/>
          <w:szCs w:val="24"/>
          <w:lang w:val="en-US"/>
        </w:rPr>
        <w:t>aegargus</w:t>
      </w:r>
      <w:proofErr w:type="spellEnd"/>
      <w:r w:rsidR="00BE55E3" w:rsidRPr="00543A56">
        <w:rPr>
          <w:rFonts w:ascii="Arial" w:hAnsi="Arial" w:cs="Arial"/>
          <w:sz w:val="24"/>
          <w:szCs w:val="24"/>
          <w:lang w:val="en-US"/>
        </w:rPr>
        <w:t xml:space="preserve"> comparison, where p=0.005. Asterisks indicate non-significant differences in slopes or intercepts under </w:t>
      </w:r>
      <w:proofErr w:type="spellStart"/>
      <w:r w:rsidR="00BE55E3" w:rsidRPr="00543A56">
        <w:rPr>
          <w:rFonts w:ascii="Arial" w:hAnsi="Arial" w:cs="Arial"/>
          <w:sz w:val="24"/>
          <w:szCs w:val="24"/>
          <w:lang w:val="en-US"/>
        </w:rPr>
        <w:t>Bomferroni</w:t>
      </w:r>
      <w:proofErr w:type="spellEnd"/>
      <w:r w:rsidR="00BE55E3" w:rsidRPr="00543A5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BE55E3" w:rsidRPr="00543A56">
        <w:rPr>
          <w:rFonts w:ascii="Arial" w:hAnsi="Arial" w:cs="Arial"/>
          <w:sz w:val="24"/>
          <w:szCs w:val="24"/>
          <w:lang w:val="en-US"/>
        </w:rPr>
        <w:t>correction.</w:t>
      </w:r>
      <w:r w:rsidRPr="00543A56">
        <w:rPr>
          <w:rFonts w:ascii="Arial" w:hAnsi="Arial" w:cs="Arial"/>
          <w:sz w:val="24"/>
          <w:szCs w:val="24"/>
          <w:lang w:val="en-US"/>
        </w:rPr>
        <w:t>Abbreviations</w:t>
      </w:r>
      <w:proofErr w:type="spellEnd"/>
      <w:r w:rsidRPr="00543A56">
        <w:rPr>
          <w:rFonts w:ascii="Arial" w:hAnsi="Arial" w:cs="Arial"/>
          <w:sz w:val="24"/>
          <w:szCs w:val="24"/>
          <w:lang w:val="en-US"/>
        </w:rPr>
        <w:t xml:space="preserve"> as in Fig. 2.</w:t>
      </w:r>
    </w:p>
    <w:p w:rsidR="00863371" w:rsidRPr="00543A56" w:rsidRDefault="00863371" w:rsidP="00863371">
      <w:pPr>
        <w:rPr>
          <w:lang w:val="en-US"/>
        </w:rPr>
      </w:pP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0E05C0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0E05C0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Log 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913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7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8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36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69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0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75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58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79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435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18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520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45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30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02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56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99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17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8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72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31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8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27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04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3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9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21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254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9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4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16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13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84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76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14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2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19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02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92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60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40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28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27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64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9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24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184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7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40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23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8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92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43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22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7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47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71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89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80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6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68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63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02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6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81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6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35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89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7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29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5085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056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0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38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60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3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119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melusbactrian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melusferus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0E05C0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5C1F1E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Log 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9.3933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2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814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7754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5460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51.7168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3718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2416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0135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8.3514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8637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3527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4556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9540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1621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-0.3786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1.0610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9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9995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1573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8373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3765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24069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608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3890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5328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7821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42.4234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4.3338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1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1087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7415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4484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6054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2051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3903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9.1272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25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2262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6343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1859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6.3129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3595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2436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0520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20.0557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W &gt; D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3.0257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819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.3841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17.2123</w:t>
            </w: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24.9490</w:t>
            </w:r>
          </w:p>
        </w:tc>
        <w:tc>
          <w:tcPr>
            <w:tcW w:w="1550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0.0000</w:t>
            </w:r>
          </w:p>
        </w:tc>
        <w:tc>
          <w:tcPr>
            <w:tcW w:w="1345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D &gt; W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</w:p>
        </w:tc>
      </w:tr>
    </w:tbl>
    <w:p w:rsidR="009E4944" w:rsidRPr="00543A56" w:rsidRDefault="009E4944" w:rsidP="009E4944">
      <w:pPr>
        <w:jc w:val="both"/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nis</w:t>
      </w:r>
      <w:proofErr w:type="spellEnd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lupus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familiari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nis</w:t>
      </w:r>
      <w:proofErr w:type="spellEnd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lupus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familiaris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5C1F1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5C1F1E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sz w:val="20"/>
                <w:szCs w:val="20"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sz w:val="20"/>
                <w:szCs w:val="20"/>
                <w:lang w:val="en-US"/>
              </w:rPr>
              <w:t xml:space="preserve">Log 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724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8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3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9.360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8.869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2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705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91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91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9.384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22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12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36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187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23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15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412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2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1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53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277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70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20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50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70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592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21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27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6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43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9.179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2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3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55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23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04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41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04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879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0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81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02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78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66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2.8939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9.360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Capra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hircus</w:t>
      </w:r>
      <w:proofErr w:type="spellEnd"/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Capra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aegagrus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BF3713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BF3713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269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8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3.077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59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7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58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390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22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71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58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98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76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19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722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97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90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90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50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51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57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49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303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20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7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94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9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43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340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04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46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78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79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78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6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389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22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46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0.061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67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82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4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2.625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50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8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68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43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8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6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038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32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819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3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84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386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62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649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99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viaporcell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Caviaaperea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BF3713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45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9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2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040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44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8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90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63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03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78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405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40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59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79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9.751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751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85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97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566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59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0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05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83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58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11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78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46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3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33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50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56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55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672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72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6.604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593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21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512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61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5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50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47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8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27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805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6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9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19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8.690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406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58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215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36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42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207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27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Equusferuscaball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Equusferusprzewalskii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6783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95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8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02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70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5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407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4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38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00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1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25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8.140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43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805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9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66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9.528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06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72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01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57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98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299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47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59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66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44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9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382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4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5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04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97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39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421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88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63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55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4.751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2.410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9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62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3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8.738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3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230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35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00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348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17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178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29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828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0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89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1.548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475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93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Felissilvestriscat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Felissilvestrislybica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815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90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278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31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848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8.180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1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79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87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5.179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33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61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60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30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02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282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4.987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5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01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72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794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285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530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87</w:t>
            </w:r>
            <w:r w:rsidR="008609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43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3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10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6.013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463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94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372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65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001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43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16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72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54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854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96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7.134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501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62</w:t>
            </w:r>
            <w:r w:rsidR="004A7246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Lama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paco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Vicugnavicugna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559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93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6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5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1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7.060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0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4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32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8.343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44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4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65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6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05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44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01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6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19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664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56</w:t>
            </w:r>
            <w:r w:rsidR="00C748B0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3.693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75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78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29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62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02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12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0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16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33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9.993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25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22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09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54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9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691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076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79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3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0.261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77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79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3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35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51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6.274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6.088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7.394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65</w:t>
            </w:r>
            <w:r w:rsidR="00C748B0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Lama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glama</w:t>
      </w:r>
      <w:proofErr w:type="spellEnd"/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Lama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guanicoe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7804C6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430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98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2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12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615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55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8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490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77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8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91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61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97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07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7.301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182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29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39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09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06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950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69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33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6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19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7.986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06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79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27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30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65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66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84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44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587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364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6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34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347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25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79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54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55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452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561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27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67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82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90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38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99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506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64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52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02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14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13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354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51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53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22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871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02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892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Mustelaputoriusputori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Mustelaputoriusfuro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7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94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5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6.8866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32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7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95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2.543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114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45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62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47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7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185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678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5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8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895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52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6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98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15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4.432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8.388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083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79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6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832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5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295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621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05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70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93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7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3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854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73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07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613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3172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26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70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698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0.117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71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89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52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2.745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490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08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414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4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96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71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02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684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73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8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74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767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2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28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Neovison</w:t>
      </w:r>
      <w:proofErr w:type="spellEnd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vison 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Neovison</w:t>
      </w:r>
      <w:proofErr w:type="spellEnd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vison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letifera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52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28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8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5633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09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6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9.887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064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32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6.166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9.490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4.929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8.129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43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08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15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17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6.541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9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3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8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37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47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01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.515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88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0.297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06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9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97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4.023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32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29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28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3.902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2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1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983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776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92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Oryctolaguscuniculus</w:t>
      </w:r>
      <w:proofErr w:type="spellEnd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 xml:space="preserve"> f.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domesticu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Oryctolaguscuniculus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3427E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622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02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8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156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42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0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88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84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00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83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47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60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64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81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31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2.169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50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29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70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87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653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1760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0.035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62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15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6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8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317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2387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7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73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6.043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817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90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27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20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76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9.762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690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59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29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61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812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199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92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07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834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60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057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945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407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07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27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1.614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31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165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607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5980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578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2008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1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688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26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10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346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2881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</w:tr>
    </w:tbl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lang w:val="en-US" w:eastAsia="es-AR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Ovisaries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Ovismusimon</w:t>
      </w:r>
      <w:proofErr w:type="spellEnd"/>
    </w:p>
    <w:p w:rsidR="009E4944" w:rsidRPr="00543A56" w:rsidRDefault="009E4944" w:rsidP="009E4944">
      <w:pPr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</w:pPr>
      <w:r w:rsidRPr="00543A56">
        <w:rPr>
          <w:rFonts w:ascii="Palatino Linotype" w:eastAsia="Times New Roman" w:hAnsi="Palatino Linotype" w:cs="Times New Roman"/>
          <w:i/>
          <w:sz w:val="18"/>
          <w:szCs w:val="18"/>
          <w:lang w:val="en-US" w:eastAsia="es-AR"/>
        </w:rPr>
        <w:br w:type="page"/>
      </w: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345"/>
        <w:gridCol w:w="1550"/>
        <w:gridCol w:w="1345"/>
        <w:gridCol w:w="1276"/>
        <w:gridCol w:w="1388"/>
        <w:gridCol w:w="1158"/>
        <w:gridCol w:w="851"/>
      </w:tblGrid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lastRenderedPageBreak/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lo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Shift</w:t>
            </w: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i/>
                <w:lang w:val="en-US"/>
              </w:rPr>
            </w:pPr>
            <w:proofErr w:type="spellStart"/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Lr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82A07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1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W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C82A07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i/>
                <w:lang w:val="en-US"/>
              </w:rPr>
              <w:t>p</w:t>
            </w:r>
            <w:r w:rsidR="009E4944" w:rsidRPr="00543A56">
              <w:rPr>
                <w:rFonts w:ascii="Palatino Linotype" w:eastAsia="Calibri" w:hAnsi="Palatino Linotype" w:cs="Times New Roman"/>
                <w:lang w:val="en-US"/>
              </w:rPr>
              <w:t xml:space="preserve"> log b</w:t>
            </w:r>
            <w:r w:rsidR="009E4944"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g b</w:t>
            </w:r>
            <w:r w:rsidRPr="00543A56">
              <w:rPr>
                <w:rFonts w:ascii="Palatino Linotype" w:eastAsia="Calibri" w:hAnsi="Palatino Linotype" w:cs="Times New Roman"/>
                <w:vertAlign w:val="subscript"/>
                <w:lang w:val="en-US"/>
              </w:rPr>
              <w:t>0</w:t>
            </w:r>
            <w:r w:rsidRPr="00543A56">
              <w:rPr>
                <w:rFonts w:ascii="Palatino Linotype" w:eastAsia="Calibri" w:hAnsi="Palatino Linotype" w:cs="Times New Roman"/>
                <w:lang w:val="en-US"/>
              </w:rPr>
              <w:t xml:space="preserve"> comm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99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1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4.172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11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604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06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5553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8.252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41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07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00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86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3.8431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499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441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2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17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479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154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3803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8443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1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456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.3408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118</w:t>
            </w:r>
            <w:r w:rsidR="006141A7" w:rsidRPr="00543A56">
              <w:rPr>
                <w:rFonts w:ascii="Palatino Linotype" w:eastAsia="Calibri" w:hAnsi="Palatino Linotype" w:cs="Times New Roman"/>
              </w:rPr>
              <w:t>*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56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40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91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4.5604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669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82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5550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8656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0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0029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44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47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9361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65.900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93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594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429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55.2832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614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6092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0497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5.1017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1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0.972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9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W &gt; D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828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7736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2335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9.7153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1135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2913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3602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4.4185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000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D &gt; W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  <w:tr w:rsidR="009E4944" w:rsidRPr="00543A56" w:rsidTr="00DC6AC0">
        <w:trPr>
          <w:jc w:val="center"/>
        </w:trPr>
        <w:tc>
          <w:tcPr>
            <w:tcW w:w="1147" w:type="dxa"/>
            <w:vAlign w:val="center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  <w:lang w:val="en-US"/>
              </w:rPr>
            </w:pPr>
            <w:r w:rsidRPr="00543A56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2.5252</w:t>
            </w:r>
          </w:p>
        </w:tc>
        <w:tc>
          <w:tcPr>
            <w:tcW w:w="1550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1120</w:t>
            </w:r>
          </w:p>
        </w:tc>
        <w:tc>
          <w:tcPr>
            <w:tcW w:w="1345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1.4799</w:t>
            </w:r>
          </w:p>
        </w:tc>
        <w:tc>
          <w:tcPr>
            <w:tcW w:w="1276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02699</w:t>
            </w:r>
          </w:p>
        </w:tc>
        <w:tc>
          <w:tcPr>
            <w:tcW w:w="138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0.8695</w:t>
            </w:r>
          </w:p>
        </w:tc>
        <w:tc>
          <w:tcPr>
            <w:tcW w:w="1158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  <w:r w:rsidRPr="00543A56">
              <w:rPr>
                <w:rFonts w:ascii="Palatino Linotype" w:eastAsia="Calibri" w:hAnsi="Palatino Linotype" w:cs="Times New Roman"/>
              </w:rPr>
              <w:t>-0.4192</w:t>
            </w:r>
          </w:p>
        </w:tc>
        <w:tc>
          <w:tcPr>
            <w:tcW w:w="851" w:type="dxa"/>
            <w:vAlign w:val="bottom"/>
          </w:tcPr>
          <w:p w:rsidR="009E4944" w:rsidRPr="00543A56" w:rsidRDefault="009E4944" w:rsidP="009E4944">
            <w:pPr>
              <w:jc w:val="center"/>
              <w:rPr>
                <w:rFonts w:ascii="Palatino Linotype" w:eastAsia="Calibri" w:hAnsi="Palatino Linotype" w:cs="Times New Roman"/>
              </w:rPr>
            </w:pPr>
          </w:p>
        </w:tc>
      </w:tr>
    </w:tbl>
    <w:p w:rsidR="009E4944" w:rsidRPr="00543A56" w:rsidRDefault="009E4944" w:rsidP="009E4944">
      <w:pPr>
        <w:rPr>
          <w:rFonts w:ascii="Palatino Linotype" w:eastAsia="Calibri" w:hAnsi="Palatino Linotype" w:cs="Times New Roman"/>
          <w:lang w:val="en-US"/>
        </w:rPr>
      </w:pPr>
      <w:r w:rsidRPr="00543A56">
        <w:rPr>
          <w:rFonts w:ascii="Palatino Linotype" w:eastAsia="Calibri" w:hAnsi="Palatino Linotype" w:cs="Arial"/>
          <w:lang w:val="en-US"/>
        </w:rPr>
        <w:t xml:space="preserve">Test for common slopes and common intercepts of bivariate regressions for </w:t>
      </w:r>
      <w:proofErr w:type="spellStart"/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Susscrofadomestica</w:t>
      </w:r>
      <w:r w:rsidRPr="00543A56">
        <w:rPr>
          <w:rFonts w:ascii="Palatino Linotype" w:eastAsia="Times New Roman" w:hAnsi="Palatino Linotype" w:cs="Times New Roman"/>
          <w:lang w:val="en-US" w:eastAsia="es-AR"/>
        </w:rPr>
        <w:t>&amp;</w:t>
      </w:r>
      <w:r w:rsidRPr="00543A56">
        <w:rPr>
          <w:rFonts w:ascii="Palatino Linotype" w:eastAsia="Times New Roman" w:hAnsi="Palatino Linotype" w:cs="Times New Roman"/>
          <w:i/>
          <w:lang w:val="en-US" w:eastAsia="es-AR"/>
        </w:rPr>
        <w:t>Susscrofascrofa</w:t>
      </w:r>
      <w:proofErr w:type="spellEnd"/>
    </w:p>
    <w:bookmarkEnd w:id="0"/>
    <w:p w:rsidR="009E4944" w:rsidRPr="009E4944" w:rsidRDefault="009E4944" w:rsidP="00863371">
      <w:pPr>
        <w:rPr>
          <w:lang w:val="en-US"/>
        </w:rPr>
      </w:pPr>
    </w:p>
    <w:sectPr w:rsidR="009E4944" w:rsidRPr="009E4944" w:rsidSect="00E50B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1"/>
  <w:activeWritingStyle w:appName="MSWord" w:lang="de-CH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01425"/>
    <w:rsid w:val="000E05C0"/>
    <w:rsid w:val="00275E9B"/>
    <w:rsid w:val="002F6096"/>
    <w:rsid w:val="004A7246"/>
    <w:rsid w:val="004B4C3D"/>
    <w:rsid w:val="005069A9"/>
    <w:rsid w:val="00521718"/>
    <w:rsid w:val="00531993"/>
    <w:rsid w:val="00543A56"/>
    <w:rsid w:val="005C1F1E"/>
    <w:rsid w:val="006141A7"/>
    <w:rsid w:val="006B7771"/>
    <w:rsid w:val="007804C6"/>
    <w:rsid w:val="007B5076"/>
    <w:rsid w:val="008609A7"/>
    <w:rsid w:val="00863371"/>
    <w:rsid w:val="00941876"/>
    <w:rsid w:val="009972B9"/>
    <w:rsid w:val="009A21CF"/>
    <w:rsid w:val="009E4944"/>
    <w:rsid w:val="00A823A9"/>
    <w:rsid w:val="00A9122A"/>
    <w:rsid w:val="00BC7655"/>
    <w:rsid w:val="00BE55E3"/>
    <w:rsid w:val="00BF3713"/>
    <w:rsid w:val="00C3427E"/>
    <w:rsid w:val="00C748B0"/>
    <w:rsid w:val="00C82A07"/>
    <w:rsid w:val="00C94AB9"/>
    <w:rsid w:val="00D40E2D"/>
    <w:rsid w:val="00D45474"/>
    <w:rsid w:val="00D469A2"/>
    <w:rsid w:val="00DC6AC0"/>
    <w:rsid w:val="00E01425"/>
    <w:rsid w:val="00E50B92"/>
    <w:rsid w:val="00F775B7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01</Words>
  <Characters>9462</Characters>
  <Application>Microsoft Office Word</Application>
  <DocSecurity>0</DocSecurity>
  <Lines>78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sanchez</cp:lastModifiedBy>
  <cp:revision>4</cp:revision>
  <dcterms:created xsi:type="dcterms:W3CDTF">2017-09-05T15:52:00Z</dcterms:created>
  <dcterms:modified xsi:type="dcterms:W3CDTF">2017-09-10T13:18:00Z</dcterms:modified>
</cp:coreProperties>
</file>